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24"/>
        </w:rPr>
        <w:t>Supplementary Table S1</w:t>
      </w:r>
      <w:r>
        <w:rPr>
          <w:sz w:val="24"/>
        </w:rPr>
        <w:t>: Primer sequences used in qRT</w:t>
      </w:r>
      <w:r>
        <w:rPr>
          <w:sz w:val="24"/>
        </w:rPr>
        <w:t>-</w:t>
      </w:r>
      <w:r>
        <w:rPr>
          <w:sz w:val="24"/>
        </w:rPr>
        <w:t>PCR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7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1"/>
        <w:gridCol w:w="4445"/>
      </w:tblGrid>
      <w:tr>
        <w:trPr>
          <w:trHeight w:val="315" w:hRule="atLeast"/>
        </w:trPr>
        <w:tc>
          <w:tcPr>
            <w:tcW w:w="3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 ID number</w:t>
            </w:r>
          </w:p>
        </w:tc>
        <w:tc>
          <w:tcPr>
            <w:tcW w:w="4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sequence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1g0658700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CCAGCAGCAAGGCTATCTTC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CCTGTTCCTTGCAAATCCAT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2g0770800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GTCCATCGTTGAGAGCCCTA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GGCTCTTCTTGTCCATGAGC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3g0218400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GAAGAAGAAGCACGAGGACA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GTGTAGGAGGCGAAGAAGGT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3g0234900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CAAGATCTCCGTCGAACTGT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GAAGGGTGGTGAGGTTGTC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3g0838400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ACATACTGTTCACGCTGACG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GTGCAGATGTTGGTGTTGAG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4g0551200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</w:t>
            </w:r>
            <w:r>
              <w:rPr>
                <w:kern w:val="0"/>
                <w:sz w:val="24"/>
              </w:rPr>
              <w:t xml:space="preserve"> GATATGGCTGAGGGAGGAGT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GGATCCAGTCTCTCATGTGG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8g0435900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CTACCTTCCTAGGGCAATCC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TTGAGGTAGGTGGGAGAAGG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10g0528200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GAGGACCTCAGCAACAAGAG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TCGATGTACTGCACGATGAC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11g0298000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TCCAAGACGTACCAGGACAT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CTGAGGGAGATGGTGTAGGA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070531(ACTIN)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GACAATGGAACCGGAATGGTC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CCCAACCATAACGCCTGTATGT</w:t>
            </w:r>
          </w:p>
        </w:tc>
      </w:tr>
    </w:tbl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03:23:00Z</dcterms:created>
  <dc:creator>chm</dc:creator>
  <dc:description/>
  <cp:keywords/>
  <dc:language>en-US</dc:language>
  <cp:lastModifiedBy>admin</cp:lastModifiedBy>
  <dcterms:modified xsi:type="dcterms:W3CDTF">2016-07-13T02:49:00Z</dcterms:modified>
  <cp:revision>7</cp:revision>
  <dc:subject/>
  <dc:title>Supplementary Table S1: Primer sequences of genes involved in C and N metabolism used in qRT-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